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401C7" w14:textId="1BBCF533" w:rsidR="00082C64" w:rsidRDefault="00D8575F" w:rsidP="00A64F84">
      <w:pPr>
        <w:tabs>
          <w:tab w:val="left" w:pos="241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8575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2005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D8575F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F1725C" w:rsidRPr="00F1725C">
        <w:rPr>
          <w:rFonts w:ascii="Times New Roman" w:hAnsi="Times New Roman" w:cs="Times New Roman"/>
          <w:sz w:val="24"/>
          <w:szCs w:val="24"/>
        </w:rPr>
        <w:t xml:space="preserve">Similarity of 10 batches of </w:t>
      </w:r>
      <w:r w:rsidR="00F1725C">
        <w:rPr>
          <w:rFonts w:ascii="Times New Roman" w:hAnsi="Times New Roman" w:cs="Times New Roman"/>
          <w:sz w:val="24"/>
          <w:szCs w:val="24"/>
        </w:rPr>
        <w:t>ZZKZ</w:t>
      </w:r>
      <w:r w:rsidR="00F1725C" w:rsidRPr="00F1725C">
        <w:rPr>
          <w:rFonts w:ascii="Times New Roman" w:hAnsi="Times New Roman" w:cs="Times New Roman"/>
          <w:sz w:val="24"/>
          <w:szCs w:val="24"/>
        </w:rPr>
        <w:t xml:space="preserve"> capsules</w:t>
      </w:r>
      <w:r w:rsidR="00F1725C">
        <w:rPr>
          <w:rFonts w:ascii="Times New Roman" w:hAnsi="Times New Roman" w:cs="Times New Roman"/>
          <w:sz w:val="24"/>
          <w:szCs w:val="24"/>
        </w:rPr>
        <w:t>.</w:t>
      </w:r>
    </w:p>
    <w:p w14:paraId="6549234C" w14:textId="70E6F881" w:rsidR="00A64F84" w:rsidRDefault="00A64F84" w:rsidP="00D857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701"/>
        <w:gridCol w:w="2410"/>
        <w:gridCol w:w="2268"/>
        <w:gridCol w:w="1842"/>
      </w:tblGrid>
      <w:tr w:rsidR="00D519FF" w14:paraId="6ADC2AE2" w14:textId="77777777" w:rsidTr="006607BE">
        <w:trPr>
          <w:trHeight w:val="897"/>
        </w:trPr>
        <w:tc>
          <w:tcPr>
            <w:tcW w:w="846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CAA8254" w14:textId="2EDF366A" w:rsidR="00D519FF" w:rsidRPr="00D519FF" w:rsidRDefault="00D519FF" w:rsidP="00D5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19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ak*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45687D0" w14:textId="22266938" w:rsidR="00D519FF" w:rsidRPr="00D519FF" w:rsidRDefault="00D519FF" w:rsidP="00D5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19FF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  <w:t>Citrus Aurantium L.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6A5125A" w14:textId="182037B9" w:rsidR="00D519FF" w:rsidRPr="00D519FF" w:rsidRDefault="00D519FF" w:rsidP="00D5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519FF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  <w:t>Atractylodes</w:t>
            </w:r>
            <w:proofErr w:type="spellEnd"/>
            <w:r w:rsidRPr="00D519FF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D519FF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  <w:t>Macrocephala</w:t>
            </w:r>
            <w:proofErr w:type="spellEnd"/>
            <w:r w:rsidRPr="00D519FF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D519FF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  <w:t>Koidz</w:t>
            </w:r>
            <w:proofErr w:type="spellEnd"/>
            <w:r w:rsidRPr="00D519FF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  <w:t>.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5BDCDBA" w14:textId="1869199E" w:rsidR="00D519FF" w:rsidRPr="00D519FF" w:rsidRDefault="00D519FF" w:rsidP="00D5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19FF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  <w:t>Crataegus Pinnatifida Bunge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AC72F14" w14:textId="7771228C" w:rsidR="00D519FF" w:rsidRPr="00D519FF" w:rsidRDefault="00D519FF" w:rsidP="00D519F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D519FF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  <w:t>Bupleurum</w:t>
            </w:r>
          </w:p>
          <w:p w14:paraId="6D8A39E6" w14:textId="565EB80A" w:rsidR="00D519FF" w:rsidRPr="00D519FF" w:rsidRDefault="00D519FF" w:rsidP="00D519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519FF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  <w:t>Chinense</w:t>
            </w:r>
            <w:proofErr w:type="spellEnd"/>
            <w:r w:rsidRPr="00D519FF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  <w:t> DC</w:t>
            </w:r>
            <w:r w:rsidRPr="00D519FF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.</w:t>
            </w:r>
          </w:p>
        </w:tc>
      </w:tr>
      <w:tr w:rsidR="00D519FF" w14:paraId="6AE48074" w14:textId="77777777" w:rsidTr="006607BE">
        <w:tc>
          <w:tcPr>
            <w:tcW w:w="846" w:type="dxa"/>
            <w:tcBorders>
              <w:top w:val="single" w:sz="12" w:space="0" w:color="auto"/>
            </w:tcBorders>
          </w:tcPr>
          <w:p w14:paraId="1B660389" w14:textId="44373FAC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3A253BF" w14:textId="3EECFC10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4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757389F8" w14:textId="2F4F715E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6C80E926" w14:textId="747401D4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287D52F6" w14:textId="0DC30577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D519FF" w14:paraId="52D834E0" w14:textId="77777777" w:rsidTr="006607BE">
        <w:tc>
          <w:tcPr>
            <w:tcW w:w="846" w:type="dxa"/>
          </w:tcPr>
          <w:p w14:paraId="5B20E138" w14:textId="653FC225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176CFD95" w14:textId="00B81D68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410" w:type="dxa"/>
          </w:tcPr>
          <w:p w14:paraId="4B49079B" w14:textId="3C09B99A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4BB5B447" w14:textId="30EDDC15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4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842" w:type="dxa"/>
          </w:tcPr>
          <w:p w14:paraId="14D1E202" w14:textId="7EFEF169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D519FF" w14:paraId="0E170E50" w14:textId="77777777" w:rsidTr="006607BE">
        <w:tc>
          <w:tcPr>
            <w:tcW w:w="846" w:type="dxa"/>
          </w:tcPr>
          <w:p w14:paraId="4B716086" w14:textId="5A08002A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5790C4C7" w14:textId="44903759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410" w:type="dxa"/>
          </w:tcPr>
          <w:p w14:paraId="67D9E6CC" w14:textId="1AFCC532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2D781E84" w14:textId="1346D45A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42" w:type="dxa"/>
          </w:tcPr>
          <w:p w14:paraId="743771D6" w14:textId="75B37833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4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D519FF" w14:paraId="4D5B4E7F" w14:textId="77777777" w:rsidTr="006607BE">
        <w:tc>
          <w:tcPr>
            <w:tcW w:w="846" w:type="dxa"/>
          </w:tcPr>
          <w:p w14:paraId="258CD860" w14:textId="7FFB2A0A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27558F07" w14:textId="248ED385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4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</w:tcPr>
          <w:p w14:paraId="185CC335" w14:textId="045A81DF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39B97C8E" w14:textId="3020D0F2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4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842" w:type="dxa"/>
          </w:tcPr>
          <w:p w14:paraId="1BEC252F" w14:textId="01173C04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4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D519FF" w14:paraId="71183CCE" w14:textId="77777777" w:rsidTr="006607BE">
        <w:tc>
          <w:tcPr>
            <w:tcW w:w="846" w:type="dxa"/>
          </w:tcPr>
          <w:p w14:paraId="42DF307C" w14:textId="6188B937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14:paraId="0753D06E" w14:textId="165569C3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4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</w:tcPr>
          <w:p w14:paraId="356FB519" w14:textId="1DBFF9AC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19834F35" w14:textId="5E8265BE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42" w:type="dxa"/>
          </w:tcPr>
          <w:p w14:paraId="5D8276E6" w14:textId="736626DD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4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D519FF" w14:paraId="0F4DEC21" w14:textId="77777777" w:rsidTr="006607BE">
        <w:tc>
          <w:tcPr>
            <w:tcW w:w="846" w:type="dxa"/>
          </w:tcPr>
          <w:p w14:paraId="49E19037" w14:textId="55366F49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701" w:type="dxa"/>
          </w:tcPr>
          <w:p w14:paraId="6D665EAD" w14:textId="65C72C83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4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</w:tcPr>
          <w:p w14:paraId="0B4B04BE" w14:textId="36A31E99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5801A418" w14:textId="355C7AD0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42" w:type="dxa"/>
          </w:tcPr>
          <w:p w14:paraId="520119F7" w14:textId="629235A1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D519FF" w14:paraId="0467CB39" w14:textId="77777777" w:rsidTr="006607BE">
        <w:tc>
          <w:tcPr>
            <w:tcW w:w="846" w:type="dxa"/>
          </w:tcPr>
          <w:p w14:paraId="3B6867D5" w14:textId="24582A79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701" w:type="dxa"/>
          </w:tcPr>
          <w:p w14:paraId="2F6438E9" w14:textId="25039328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4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</w:tcPr>
          <w:p w14:paraId="32E81704" w14:textId="485ACEFA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0CC7BC2A" w14:textId="3F5ADAA0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42" w:type="dxa"/>
          </w:tcPr>
          <w:p w14:paraId="658A4436" w14:textId="0EA10F2B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D519FF" w14:paraId="76F08DCB" w14:textId="77777777" w:rsidTr="006607BE">
        <w:tc>
          <w:tcPr>
            <w:tcW w:w="846" w:type="dxa"/>
          </w:tcPr>
          <w:p w14:paraId="461D9ECB" w14:textId="0276E8FA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7961B33A" w14:textId="20826BC6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4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</w:tcPr>
          <w:p w14:paraId="34259DF9" w14:textId="1452FA0F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222A347F" w14:textId="572DE022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42" w:type="dxa"/>
          </w:tcPr>
          <w:p w14:paraId="482CBA36" w14:textId="4447CE7B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D519FF" w14:paraId="61F225C7" w14:textId="77777777" w:rsidTr="006607BE">
        <w:tc>
          <w:tcPr>
            <w:tcW w:w="846" w:type="dxa"/>
          </w:tcPr>
          <w:p w14:paraId="32627A87" w14:textId="07B67990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070351AE" w14:textId="153118C9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4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</w:tcPr>
          <w:p w14:paraId="25614260" w14:textId="14CE1251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1F3C1F44" w14:textId="233B5BF1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42" w:type="dxa"/>
          </w:tcPr>
          <w:p w14:paraId="608824A1" w14:textId="4898D03C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D519FF" w14:paraId="053CC9BB" w14:textId="77777777" w:rsidTr="006607BE">
        <w:tc>
          <w:tcPr>
            <w:tcW w:w="846" w:type="dxa"/>
          </w:tcPr>
          <w:p w14:paraId="398282D5" w14:textId="173C2028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5EE1FE78" w14:textId="179093CA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4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</w:tcPr>
          <w:p w14:paraId="1EEC1A50" w14:textId="0F69A636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62BA24EF" w14:textId="0B67C850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42" w:type="dxa"/>
          </w:tcPr>
          <w:p w14:paraId="1A27D5AB" w14:textId="1B29575E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D519FF" w14:paraId="62769742" w14:textId="77777777" w:rsidTr="006607BE">
        <w:tc>
          <w:tcPr>
            <w:tcW w:w="846" w:type="dxa"/>
          </w:tcPr>
          <w:p w14:paraId="62078EDE" w14:textId="3A049DCB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5700C712" w14:textId="466D5808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4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</w:tcPr>
          <w:p w14:paraId="53E1D102" w14:textId="7036648F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191C20E8" w14:textId="41188CCB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42" w:type="dxa"/>
          </w:tcPr>
          <w:p w14:paraId="67271C53" w14:textId="0DCDAFE9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D519FF" w14:paraId="34F4443E" w14:textId="77777777" w:rsidTr="006607BE">
        <w:tc>
          <w:tcPr>
            <w:tcW w:w="846" w:type="dxa"/>
          </w:tcPr>
          <w:p w14:paraId="5B42E28E" w14:textId="7FAA1643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14:paraId="2FFA3F66" w14:textId="6BD70139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4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</w:tcPr>
          <w:p w14:paraId="2E5EEF6B" w14:textId="3821C9EB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0B139AAA" w14:textId="4905C46A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42" w:type="dxa"/>
          </w:tcPr>
          <w:p w14:paraId="0A21277B" w14:textId="46CDADEB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D519FF" w14:paraId="106742D5" w14:textId="77777777" w:rsidTr="006607BE">
        <w:tc>
          <w:tcPr>
            <w:tcW w:w="846" w:type="dxa"/>
          </w:tcPr>
          <w:p w14:paraId="7B836FAC" w14:textId="1760C743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</w:tcPr>
          <w:p w14:paraId="7C6025E6" w14:textId="3256CB23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4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</w:tcPr>
          <w:p w14:paraId="0F9AD1AF" w14:textId="1C65B7CC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416AD40E" w14:textId="3BD36087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42" w:type="dxa"/>
          </w:tcPr>
          <w:p w14:paraId="3A5600BE" w14:textId="51E61E0F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D519FF" w14:paraId="55503D2B" w14:textId="77777777" w:rsidTr="006607BE">
        <w:tc>
          <w:tcPr>
            <w:tcW w:w="846" w:type="dxa"/>
          </w:tcPr>
          <w:p w14:paraId="02B9A446" w14:textId="1B835328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</w:tcPr>
          <w:p w14:paraId="26DFD5EA" w14:textId="46BBD90D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4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</w:tcPr>
          <w:p w14:paraId="741E4C98" w14:textId="43E6E72E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4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496D6B37" w14:textId="17B02B2E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42" w:type="dxa"/>
          </w:tcPr>
          <w:p w14:paraId="05B6EA89" w14:textId="6897E350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D519FF" w14:paraId="7275D99A" w14:textId="77777777" w:rsidTr="006607BE">
        <w:tc>
          <w:tcPr>
            <w:tcW w:w="846" w:type="dxa"/>
          </w:tcPr>
          <w:p w14:paraId="6B901C6E" w14:textId="369AC5E0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129F9A9B" w14:textId="2F82B1AC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4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</w:tcPr>
          <w:p w14:paraId="0FFADC7E" w14:textId="0C3FA56F" w:rsidR="00D519FF" w:rsidRDefault="00D519FF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4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25E97962" w14:textId="673776CF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42" w:type="dxa"/>
          </w:tcPr>
          <w:p w14:paraId="08E27381" w14:textId="29DAC0EF" w:rsidR="00D519FF" w:rsidRDefault="00EC7CC7" w:rsidP="00D519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</w:tbl>
    <w:p w14:paraId="12FF1FD4" w14:textId="71D086D3" w:rsidR="00D8575F" w:rsidRPr="00D519FF" w:rsidRDefault="00FF64D4" w:rsidP="00FF64D4">
      <w:pPr>
        <w:rPr>
          <w:rFonts w:ascii="Times New Roman" w:hAnsi="Times New Roman" w:cs="Times New Roman"/>
          <w:sz w:val="22"/>
        </w:rPr>
      </w:pPr>
      <w:r w:rsidRPr="00D519FF">
        <w:rPr>
          <w:rFonts w:ascii="Times New Roman" w:hAnsi="Times New Roman" w:cs="Times New Roman"/>
          <w:sz w:val="22"/>
        </w:rPr>
        <w:t xml:space="preserve">* </w:t>
      </w:r>
      <w:r w:rsidRPr="00D519FF">
        <w:rPr>
          <w:rFonts w:ascii="Times New Roman" w:hAnsi="Times New Roman" w:cs="Times New Roman" w:hint="eastAsia"/>
          <w:sz w:val="22"/>
        </w:rPr>
        <w:t>T</w:t>
      </w:r>
      <w:r w:rsidRPr="00D519FF">
        <w:rPr>
          <w:rFonts w:ascii="Times New Roman" w:hAnsi="Times New Roman" w:cs="Times New Roman"/>
          <w:sz w:val="22"/>
        </w:rPr>
        <w:t>he</w:t>
      </w:r>
      <w:r w:rsidRPr="00D519FF">
        <w:rPr>
          <w:sz w:val="22"/>
        </w:rPr>
        <w:t xml:space="preserve"> </w:t>
      </w:r>
      <w:r w:rsidRPr="00D519FF">
        <w:rPr>
          <w:rFonts w:ascii="Times New Roman" w:hAnsi="Times New Roman" w:cs="Times New Roman"/>
          <w:color w:val="231F20"/>
          <w:sz w:val="22"/>
        </w:rPr>
        <w:t>characteristic peaks in ZZKZ capsules that can be attributed in the four various herbs.</w:t>
      </w:r>
    </w:p>
    <w:p w14:paraId="2D13B454" w14:textId="2747B14C" w:rsidR="00FF64D4" w:rsidRPr="00A64F84" w:rsidRDefault="00FF64D4" w:rsidP="00A64F8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</w:p>
    <w:sectPr w:rsidR="00FF64D4" w:rsidRPr="00A64F84" w:rsidSect="00A64F84">
      <w:pgSz w:w="11906" w:h="16838"/>
      <w:pgMar w:top="1440" w:right="1274" w:bottom="1440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331FDA"/>
    <w:multiLevelType w:val="hybridMultilevel"/>
    <w:tmpl w:val="30D85638"/>
    <w:lvl w:ilvl="0" w:tplc="B26AFFC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797829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057"/>
    <w:rsid w:val="00082C64"/>
    <w:rsid w:val="001B3588"/>
    <w:rsid w:val="00320055"/>
    <w:rsid w:val="006607BE"/>
    <w:rsid w:val="00843057"/>
    <w:rsid w:val="00A64F84"/>
    <w:rsid w:val="00C93BB5"/>
    <w:rsid w:val="00D519FF"/>
    <w:rsid w:val="00D8575F"/>
    <w:rsid w:val="00EC7CC7"/>
    <w:rsid w:val="00F1725C"/>
    <w:rsid w:val="00FF6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4802E"/>
  <w15:chartTrackingRefBased/>
  <w15:docId w15:val="{A65A7B1B-553A-4857-934A-642E0E934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4F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64F84"/>
    <w:pPr>
      <w:ind w:firstLineChars="200" w:firstLine="420"/>
    </w:pPr>
  </w:style>
  <w:style w:type="character" w:styleId="a5">
    <w:name w:val="Hyperlink"/>
    <w:basedOn w:val="a0"/>
    <w:uiPriority w:val="99"/>
    <w:unhideWhenUsed/>
    <w:rsid w:val="00A64F84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A64F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7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9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8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tstone@foxmail.com</dc:creator>
  <cp:keywords/>
  <dc:description/>
  <cp:lastModifiedBy>huststone@foxmail.com</cp:lastModifiedBy>
  <cp:revision>10</cp:revision>
  <dcterms:created xsi:type="dcterms:W3CDTF">2022-06-18T15:29:00Z</dcterms:created>
  <dcterms:modified xsi:type="dcterms:W3CDTF">2022-06-27T10:00:00Z</dcterms:modified>
</cp:coreProperties>
</file>